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6096" w:rsidRPr="006A1E69" w:rsidRDefault="00896096" w:rsidP="00896096">
      <w:pPr>
        <w:spacing w:line="276" w:lineRule="auto"/>
        <w:rPr>
          <w:sz w:val="22"/>
          <w:u w:val="single"/>
        </w:rPr>
      </w:pPr>
      <w:r w:rsidRPr="006A1E69">
        <w:rPr>
          <w:sz w:val="22"/>
          <w:u w:val="single"/>
        </w:rPr>
        <w:t>Extended Data for Main Figure 4:</w:t>
      </w:r>
    </w:p>
    <w:p w:rsidR="00896096" w:rsidRPr="006A1E69" w:rsidRDefault="00896096" w:rsidP="00896096">
      <w:pPr>
        <w:spacing w:line="276" w:lineRule="auto"/>
        <w:rPr>
          <w:sz w:val="22"/>
        </w:rPr>
      </w:pPr>
      <w:r w:rsidRPr="00896096">
        <w:rPr>
          <w:b/>
          <w:sz w:val="22"/>
        </w:rPr>
        <w:t>Figure 4B:</w:t>
      </w:r>
      <w:r w:rsidRPr="006A1E69">
        <w:rPr>
          <w:sz w:val="22"/>
        </w:rPr>
        <w:t xml:space="preserve"> Graph shows individual percentages of time spent with freezing behavior during the light OFF-ON-OFF cycles for each mouse on day 8. Freezing behavior data are given in </w:t>
      </w:r>
      <w:proofErr w:type="gramStart"/>
      <w:r w:rsidRPr="006A1E69">
        <w:rPr>
          <w:sz w:val="22"/>
        </w:rPr>
        <w:t>%</w:t>
      </w:r>
      <w:proofErr w:type="gramEnd"/>
      <w:r w:rsidRPr="006A1E69">
        <w:rPr>
          <w:sz w:val="22"/>
        </w:rPr>
        <w:t xml:space="preserve"> of freezing time of total time spent in environment “B” during light OFF, ON and OFF periods. </w:t>
      </w:r>
    </w:p>
    <w:p w:rsidR="00896096" w:rsidRPr="006A1E69" w:rsidRDefault="00896096" w:rsidP="00896096">
      <w:pPr>
        <w:spacing w:line="276" w:lineRule="auto"/>
        <w:rPr>
          <w:sz w:val="22"/>
        </w:rPr>
      </w:pPr>
      <w:r w:rsidRPr="006A1E69">
        <w:rPr>
          <w:sz w:val="22"/>
        </w:rPr>
        <w:t>Data for CTRL-mice (n=12, median [25%-75% quartiles]): OFF: 5.08 [2.00-14.58], ON: 3.56 [0.00-7.94], OFF: 1.00 [0.00-8.67]. Statistics: comparison of OFF to ON period: **: p=0.007</w:t>
      </w:r>
      <w:proofErr w:type="gramStart"/>
      <w:r w:rsidRPr="006A1E69">
        <w:rPr>
          <w:sz w:val="22"/>
        </w:rPr>
        <w:t>;</w:t>
      </w:r>
      <w:proofErr w:type="gramEnd"/>
      <w:r w:rsidRPr="006A1E69">
        <w:rPr>
          <w:sz w:val="22"/>
        </w:rPr>
        <w:t xml:space="preserve"> ON to OFF period: </w:t>
      </w:r>
      <w:proofErr w:type="spellStart"/>
      <w:r w:rsidRPr="006A1E69">
        <w:rPr>
          <w:sz w:val="22"/>
        </w:rPr>
        <w:t>n.s</w:t>
      </w:r>
      <w:proofErr w:type="spellEnd"/>
      <w:r w:rsidRPr="006A1E69">
        <w:rPr>
          <w:sz w:val="22"/>
        </w:rPr>
        <w:t>.: non-significant, p=0.779 (Wilcoxon signed-rank tests).</w:t>
      </w:r>
    </w:p>
    <w:p w:rsidR="00896096" w:rsidRPr="006A1E69" w:rsidRDefault="00896096" w:rsidP="00896096">
      <w:pPr>
        <w:spacing w:line="276" w:lineRule="auto"/>
        <w:rPr>
          <w:sz w:val="22"/>
        </w:rPr>
      </w:pPr>
      <w:r w:rsidRPr="006A1E69">
        <w:rPr>
          <w:sz w:val="22"/>
        </w:rPr>
        <w:t>Data for ChR2 mice (n=12, median [25%-75% quartiles]): OFF: 8.92 [4.17-16.92], ON: 14.72 [9.78-22.17], OFF: 7.08 [2.67-12.75]. Statistics: comparison of OFF to ON period: *: p=0.012</w:t>
      </w:r>
      <w:proofErr w:type="gramStart"/>
      <w:r w:rsidRPr="006A1E69">
        <w:rPr>
          <w:sz w:val="22"/>
        </w:rPr>
        <w:t>;</w:t>
      </w:r>
      <w:proofErr w:type="gramEnd"/>
      <w:r w:rsidRPr="006A1E69">
        <w:rPr>
          <w:sz w:val="22"/>
        </w:rPr>
        <w:t xml:space="preserve"> ON to OFF period: *: p=0.023, (Wilcoxon signed-rank tests). </w:t>
      </w:r>
    </w:p>
    <w:p w:rsidR="00896096" w:rsidRPr="006A1E69" w:rsidRDefault="00896096" w:rsidP="00896096">
      <w:pPr>
        <w:spacing w:line="276" w:lineRule="auto"/>
        <w:rPr>
          <w:sz w:val="22"/>
        </w:rPr>
      </w:pPr>
      <w:r w:rsidRPr="006A1E69">
        <w:rPr>
          <w:sz w:val="22"/>
        </w:rPr>
        <w:t xml:space="preserve">Between-group statistics: comparison of the first OFF period between CTRL and ChR2 mice: </w:t>
      </w:r>
      <w:proofErr w:type="spellStart"/>
      <w:r w:rsidRPr="006A1E69">
        <w:rPr>
          <w:sz w:val="22"/>
        </w:rPr>
        <w:t>n.s</w:t>
      </w:r>
      <w:proofErr w:type="spellEnd"/>
      <w:r w:rsidRPr="006A1E69">
        <w:rPr>
          <w:sz w:val="22"/>
        </w:rPr>
        <w:t>.: non-significant, p=0,488 (Mann-Whitney U-test).</w:t>
      </w:r>
    </w:p>
    <w:p w:rsidR="00896096" w:rsidRPr="006A1E69" w:rsidRDefault="00896096" w:rsidP="00896096">
      <w:pPr>
        <w:spacing w:line="276" w:lineRule="auto"/>
        <w:rPr>
          <w:sz w:val="22"/>
        </w:rPr>
      </w:pPr>
      <w:r w:rsidRPr="00896096">
        <w:rPr>
          <w:b/>
          <w:sz w:val="22"/>
        </w:rPr>
        <w:t>Figure 4C:</w:t>
      </w:r>
      <w:r w:rsidRPr="006A1E69">
        <w:rPr>
          <w:sz w:val="22"/>
        </w:rPr>
        <w:t xml:space="preserve"> Graph shows freezing time differences </w:t>
      </w:r>
      <w:proofErr w:type="gramStart"/>
      <w:r w:rsidRPr="006A1E69">
        <w:rPr>
          <w:sz w:val="22"/>
        </w:rPr>
        <w:t>between groups during the light ON period on day 8 in environment</w:t>
      </w:r>
      <w:proofErr w:type="gramEnd"/>
      <w:r w:rsidRPr="006A1E69">
        <w:rPr>
          <w:sz w:val="22"/>
        </w:rPr>
        <w:t xml:space="preserve"> “C” (median [25%-75% quartiles]). </w:t>
      </w:r>
    </w:p>
    <w:p w:rsidR="00896096" w:rsidRPr="006A1E69" w:rsidRDefault="00896096" w:rsidP="00896096">
      <w:pPr>
        <w:spacing w:line="276" w:lineRule="auto"/>
        <w:rPr>
          <w:sz w:val="22"/>
        </w:rPr>
      </w:pPr>
      <w:r w:rsidRPr="006A1E69">
        <w:rPr>
          <w:sz w:val="22"/>
        </w:rPr>
        <w:t>Data for CTRL-mice: 3.56 [0.00-7.94], n=12. Data for ChR2 mice: 14.72 [9.78-22.17], n=12. Statistics: comparison of CTRL vs. ChR2 mice: ***: p=0.0007 (Mann-Whitney U-test).</w:t>
      </w:r>
    </w:p>
    <w:p w:rsidR="00896096" w:rsidRPr="006A1E69" w:rsidRDefault="00896096" w:rsidP="00896096">
      <w:pPr>
        <w:spacing w:line="276" w:lineRule="auto"/>
        <w:rPr>
          <w:sz w:val="22"/>
        </w:rPr>
      </w:pPr>
      <w:r w:rsidRPr="00896096">
        <w:rPr>
          <w:b/>
          <w:sz w:val="22"/>
        </w:rPr>
        <w:t>Figure 4D:</w:t>
      </w:r>
      <w:r w:rsidRPr="006A1E69">
        <w:rPr>
          <w:sz w:val="22"/>
        </w:rPr>
        <w:t xml:space="preserve"> Columns show significant differences in the changes of freezing behavior between the first light OFF and ON periods for each group (median [25%-75% quartiles]) on day 8 in environment “B”.</w:t>
      </w:r>
    </w:p>
    <w:p w:rsidR="00896096" w:rsidRPr="006A1E69" w:rsidRDefault="00896096" w:rsidP="00896096">
      <w:pPr>
        <w:spacing w:line="276" w:lineRule="auto"/>
        <w:rPr>
          <w:sz w:val="22"/>
        </w:rPr>
      </w:pPr>
      <w:r w:rsidRPr="006A1E69">
        <w:rPr>
          <w:sz w:val="22"/>
        </w:rPr>
        <w:t>Data for CTRL-mice: -2.44 [(-6.81)-(-0.11)], n=12. Data for ChR2 mice: 4.19 [1.92-7.81], n=12. Statistics: comparison of CTRL vs. ChR2 mice: ***: p=0.0003 (Mann-Whitney U-test).</w:t>
      </w:r>
    </w:p>
    <w:p w:rsidR="00896096" w:rsidRPr="006A1E69" w:rsidRDefault="00896096" w:rsidP="00896096">
      <w:pPr>
        <w:spacing w:line="276" w:lineRule="auto"/>
        <w:rPr>
          <w:sz w:val="22"/>
        </w:rPr>
      </w:pPr>
      <w:r w:rsidRPr="00896096">
        <w:rPr>
          <w:b/>
          <w:sz w:val="22"/>
        </w:rPr>
        <w:t>Figure 4F:</w:t>
      </w:r>
      <w:r w:rsidRPr="006A1E69">
        <w:rPr>
          <w:sz w:val="22"/>
        </w:rPr>
        <w:t xml:space="preserve"> Graph shows freezing time differences </w:t>
      </w:r>
      <w:proofErr w:type="gramStart"/>
      <w:r w:rsidRPr="006A1E69">
        <w:rPr>
          <w:sz w:val="22"/>
        </w:rPr>
        <w:t>between groups during the light ON period on day 7 in environment</w:t>
      </w:r>
      <w:proofErr w:type="gramEnd"/>
      <w:r w:rsidRPr="006A1E69">
        <w:rPr>
          <w:sz w:val="22"/>
        </w:rPr>
        <w:t xml:space="preserve"> “C” (median [25%-75% quartiles]). </w:t>
      </w:r>
    </w:p>
    <w:p w:rsidR="00896096" w:rsidRPr="006A1E69" w:rsidRDefault="00896096" w:rsidP="00896096">
      <w:pPr>
        <w:spacing w:line="276" w:lineRule="auto"/>
        <w:rPr>
          <w:sz w:val="22"/>
        </w:rPr>
      </w:pPr>
      <w:r w:rsidRPr="006A1E69">
        <w:rPr>
          <w:sz w:val="22"/>
        </w:rPr>
        <w:t>Data for CTRL-mice: 0.00 [0.00-4.11], n=11. Data for ChR2 mice: 16.44 [8.00-18.56], n=</w:t>
      </w:r>
      <w:proofErr w:type="gramStart"/>
      <w:r w:rsidRPr="006A1E69">
        <w:rPr>
          <w:sz w:val="22"/>
        </w:rPr>
        <w:t>7</w:t>
      </w:r>
      <w:proofErr w:type="gramEnd"/>
      <w:r w:rsidRPr="006A1E69">
        <w:rPr>
          <w:sz w:val="22"/>
        </w:rPr>
        <w:t>. Statistics: comparison of CTRL vs. ChR2 mice: **: p=0.001 (Mann-Whitney U-tests).</w:t>
      </w:r>
    </w:p>
    <w:p w:rsidR="00896096" w:rsidRPr="006A1E69" w:rsidRDefault="00896096" w:rsidP="00896096">
      <w:pPr>
        <w:spacing w:line="276" w:lineRule="auto"/>
        <w:rPr>
          <w:sz w:val="22"/>
        </w:rPr>
      </w:pPr>
      <w:bookmarkStart w:id="0" w:name="_GoBack"/>
      <w:r w:rsidRPr="00896096">
        <w:rPr>
          <w:b/>
          <w:sz w:val="22"/>
        </w:rPr>
        <w:t>Figure 4G:</w:t>
      </w:r>
      <w:r w:rsidRPr="006A1E69">
        <w:rPr>
          <w:sz w:val="22"/>
        </w:rPr>
        <w:t xml:space="preserve"> </w:t>
      </w:r>
      <w:bookmarkEnd w:id="0"/>
      <w:r w:rsidRPr="006A1E69">
        <w:rPr>
          <w:sz w:val="22"/>
        </w:rPr>
        <w:t xml:space="preserve">Graph shows individual percentages of time spent with freezing behavior during the light OFF-ON-OFF cycles for each mouse on day 7. Freezing behavior data are given in </w:t>
      </w:r>
      <w:proofErr w:type="gramStart"/>
      <w:r w:rsidRPr="006A1E69">
        <w:rPr>
          <w:sz w:val="22"/>
        </w:rPr>
        <w:t>%</w:t>
      </w:r>
      <w:proofErr w:type="gramEnd"/>
      <w:r w:rsidRPr="006A1E69">
        <w:rPr>
          <w:sz w:val="22"/>
        </w:rPr>
        <w:t xml:space="preserve"> of freezing time of total time spent in environment “C” during light OFF, ON and OFF periods. </w:t>
      </w:r>
    </w:p>
    <w:p w:rsidR="00896096" w:rsidRPr="006A1E69" w:rsidRDefault="00896096" w:rsidP="00896096">
      <w:pPr>
        <w:spacing w:line="276" w:lineRule="auto"/>
        <w:rPr>
          <w:sz w:val="22"/>
        </w:rPr>
      </w:pPr>
      <w:r w:rsidRPr="006A1E69">
        <w:rPr>
          <w:sz w:val="22"/>
        </w:rPr>
        <w:t xml:space="preserve">Data for CTRL-mice (n=11, median [25%-75% quartiles]): OFF: 0.00 [0.00-1.83], ON: 0.00 [0.00-4.11], OFF: 1.83 [0.00-2.33]. Statistics: comparison of OFF to ON period: </w:t>
      </w:r>
      <w:proofErr w:type="spellStart"/>
      <w:r w:rsidRPr="006A1E69">
        <w:rPr>
          <w:sz w:val="22"/>
        </w:rPr>
        <w:t>n.s</w:t>
      </w:r>
      <w:proofErr w:type="spellEnd"/>
      <w:r w:rsidRPr="006A1E69">
        <w:rPr>
          <w:sz w:val="22"/>
        </w:rPr>
        <w:t>.: non-significant: p=0.612</w:t>
      </w:r>
      <w:proofErr w:type="gramStart"/>
      <w:r w:rsidRPr="006A1E69">
        <w:rPr>
          <w:sz w:val="22"/>
        </w:rPr>
        <w:t>;</w:t>
      </w:r>
      <w:proofErr w:type="gramEnd"/>
      <w:r w:rsidRPr="006A1E69">
        <w:rPr>
          <w:sz w:val="22"/>
        </w:rPr>
        <w:t xml:space="preserve"> ON to OFF period: </w:t>
      </w:r>
      <w:proofErr w:type="spellStart"/>
      <w:r w:rsidRPr="006A1E69">
        <w:rPr>
          <w:sz w:val="22"/>
        </w:rPr>
        <w:t>n.s</w:t>
      </w:r>
      <w:proofErr w:type="spellEnd"/>
      <w:r w:rsidRPr="006A1E69">
        <w:rPr>
          <w:sz w:val="22"/>
        </w:rPr>
        <w:t>.: non-significant, p=0.499 (Wilcoxon signed-rank tests).</w:t>
      </w:r>
    </w:p>
    <w:p w:rsidR="00896096" w:rsidRPr="006A1E69" w:rsidRDefault="00896096" w:rsidP="00896096">
      <w:pPr>
        <w:spacing w:line="276" w:lineRule="auto"/>
        <w:rPr>
          <w:sz w:val="22"/>
        </w:rPr>
      </w:pPr>
      <w:r w:rsidRPr="006A1E69">
        <w:rPr>
          <w:sz w:val="22"/>
        </w:rPr>
        <w:t>Data for ChR2 mice (n=</w:t>
      </w:r>
      <w:proofErr w:type="gramStart"/>
      <w:r w:rsidRPr="006A1E69">
        <w:rPr>
          <w:sz w:val="22"/>
        </w:rPr>
        <w:t>7</w:t>
      </w:r>
      <w:proofErr w:type="gramEnd"/>
      <w:r w:rsidRPr="006A1E69">
        <w:rPr>
          <w:sz w:val="22"/>
        </w:rPr>
        <w:t>, median [25%-75% quartiles]): OFF: 1.83 [0.00-3.67], ON: 16.44 [8.00-18.56], OFF: 5.17 [0.00-12.50]. Statistics: comparison of OFF to ON period: *: p=0.018</w:t>
      </w:r>
      <w:proofErr w:type="gramStart"/>
      <w:r w:rsidRPr="006A1E69">
        <w:rPr>
          <w:sz w:val="22"/>
        </w:rPr>
        <w:t>;</w:t>
      </w:r>
      <w:proofErr w:type="gramEnd"/>
      <w:r w:rsidRPr="006A1E69">
        <w:rPr>
          <w:sz w:val="22"/>
        </w:rPr>
        <w:t xml:space="preserve"> ON to OFF period: *: p=0.028, (Wilcoxon signed-rank tests).</w:t>
      </w:r>
    </w:p>
    <w:p w:rsidR="00971923" w:rsidRDefault="00971923"/>
    <w:sectPr w:rsidR="009719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6096"/>
    <w:rsid w:val="00896096"/>
    <w:rsid w:val="00971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5C34E31-F740-48E6-B734-FAD4ABCE9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96096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1</Words>
  <Characters>242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TA KOKI</Company>
  <LinksUpToDate>false</LinksUpToDate>
  <CharactersWithSpaces>2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chó Krisztián</dc:creator>
  <cp:keywords/>
  <dc:description/>
  <cp:lastModifiedBy>Zichó Krisztián</cp:lastModifiedBy>
  <cp:revision>1</cp:revision>
  <dcterms:created xsi:type="dcterms:W3CDTF">2023-05-10T12:39:00Z</dcterms:created>
  <dcterms:modified xsi:type="dcterms:W3CDTF">2023-05-10T12:39:00Z</dcterms:modified>
</cp:coreProperties>
</file>